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01400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E22298">
        <w:rPr>
          <w:rFonts w:ascii="Times New Roman" w:hAnsi="Times New Roman" w:cs="Times New Roman" w:hint="eastAsia"/>
          <w:color w:val="000000" w:themeColor="text1"/>
        </w:rPr>
        <w:t>&lt;</w:t>
      </w:r>
      <w:r w:rsidRPr="00E22298">
        <w:rPr>
          <w:rFonts w:ascii="Times New Roman" w:hAnsi="Times New Roman" w:cs="Times New Roman"/>
          <w:color w:val="000000" w:themeColor="text1"/>
        </w:rPr>
        <w:t>Original Research Article&gt;</w:t>
      </w:r>
    </w:p>
    <w:p w14:paraId="1DBC0B43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22298">
        <w:rPr>
          <w:rFonts w:ascii="Times New Roman" w:hAnsi="Times New Roman" w:cs="Times New Roman" w:hint="eastAsia"/>
          <w:b/>
          <w:color w:val="000000" w:themeColor="text1"/>
        </w:rPr>
        <w:t>Prognostic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22298">
        <w:rPr>
          <w:rFonts w:ascii="Times New Roman" w:hAnsi="Times New Roman" w:cs="Times New Roman" w:hint="eastAsia"/>
          <w:b/>
          <w:color w:val="000000" w:themeColor="text1"/>
        </w:rPr>
        <w:t>value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22298">
        <w:rPr>
          <w:rFonts w:ascii="Times New Roman" w:hAnsi="Times New Roman" w:cs="Times New Roman" w:hint="eastAsia"/>
          <w:b/>
          <w:color w:val="000000" w:themeColor="text1"/>
        </w:rPr>
        <w:t>of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 pretherapeutic </w:t>
      </w:r>
      <w:r w:rsidRPr="00E22298">
        <w:rPr>
          <w:rFonts w:ascii="Times New Roman" w:hAnsi="Times New Roman" w:cs="Times New Roman" w:hint="eastAsia"/>
          <w:b/>
          <w:color w:val="000000" w:themeColor="text1"/>
        </w:rPr>
        <w:t>FDG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22298">
        <w:rPr>
          <w:rFonts w:ascii="Times New Roman" w:hAnsi="Times New Roman" w:cs="Times New Roman" w:hint="eastAsia"/>
          <w:b/>
          <w:color w:val="000000" w:themeColor="text1"/>
        </w:rPr>
        <w:t>PET/CT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 in non-small cell lung cancer with pulmonary lymphangitic carcinomatosis</w:t>
      </w:r>
    </w:p>
    <w:p w14:paraId="5208BE5A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7B5CF3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 w:hint="eastAsia"/>
          <w:color w:val="000000" w:themeColor="text1"/>
        </w:rPr>
        <w:t>Yong-Jin</w:t>
      </w:r>
      <w:r w:rsidRPr="00E22298">
        <w:rPr>
          <w:rFonts w:ascii="Times New Roman" w:hAnsi="Times New Roman" w:cs="Times New Roman"/>
          <w:color w:val="000000" w:themeColor="text1"/>
        </w:rPr>
        <w:t xml:space="preserve"> </w:t>
      </w:r>
      <w:r w:rsidRPr="00E22298">
        <w:rPr>
          <w:rFonts w:ascii="Times New Roman" w:hAnsi="Times New Roman" w:cs="Times New Roman" w:hint="eastAsia"/>
          <w:color w:val="000000" w:themeColor="text1"/>
        </w:rPr>
        <w:t>Park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1,2,7</w:t>
      </w:r>
      <w:r w:rsidRPr="00E2229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22298">
        <w:rPr>
          <w:rFonts w:ascii="Times New Roman" w:hAnsi="Times New Roman" w:cs="Times New Roman" w:hint="eastAsia"/>
          <w:color w:val="000000" w:themeColor="text1"/>
        </w:rPr>
        <w:t>Y</w:t>
      </w:r>
      <w:r w:rsidRPr="00E22298">
        <w:rPr>
          <w:rFonts w:ascii="Times New Roman" w:hAnsi="Times New Roman" w:cs="Times New Roman"/>
          <w:color w:val="000000" w:themeColor="text1"/>
        </w:rPr>
        <w:t>unjoo</w:t>
      </w:r>
      <w:proofErr w:type="spellEnd"/>
      <w:r w:rsidRPr="00E22298">
        <w:rPr>
          <w:rFonts w:ascii="Times New Roman" w:hAnsi="Times New Roman" w:cs="Times New Roman"/>
          <w:color w:val="000000" w:themeColor="text1"/>
        </w:rPr>
        <w:t xml:space="preserve"> Im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3,7</w:t>
      </w:r>
      <w:r w:rsidRPr="00E22298">
        <w:rPr>
          <w:rFonts w:ascii="Times New Roman" w:hAnsi="Times New Roman" w:cs="Times New Roman"/>
          <w:color w:val="000000" w:themeColor="text1"/>
        </w:rPr>
        <w:t>, O. Jung Kwon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2229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22298">
        <w:rPr>
          <w:rFonts w:ascii="Times New Roman" w:hAnsi="Times New Roman" w:cs="Times New Roman"/>
          <w:color w:val="000000" w:themeColor="text1"/>
        </w:rPr>
        <w:t>Joungho</w:t>
      </w:r>
      <w:proofErr w:type="spellEnd"/>
      <w:r w:rsidRPr="00E22298">
        <w:rPr>
          <w:rFonts w:ascii="Times New Roman" w:hAnsi="Times New Roman" w:cs="Times New Roman"/>
          <w:color w:val="000000" w:themeColor="text1"/>
        </w:rPr>
        <w:t xml:space="preserve"> Han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E2229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22298">
        <w:rPr>
          <w:rFonts w:ascii="Times New Roman" w:hAnsi="Times New Roman" w:cs="Times New Roman"/>
          <w:color w:val="000000" w:themeColor="text1"/>
        </w:rPr>
        <w:t>Myung-Ju</w:t>
      </w:r>
      <w:proofErr w:type="spellEnd"/>
      <w:r w:rsidRPr="00E22298">
        <w:rPr>
          <w:rFonts w:ascii="Times New Roman" w:hAnsi="Times New Roman" w:cs="Times New Roman"/>
          <w:color w:val="000000" w:themeColor="text1"/>
        </w:rPr>
        <w:t xml:space="preserve"> Ahn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E2229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22298">
        <w:rPr>
          <w:rFonts w:ascii="Times New Roman" w:hAnsi="Times New Roman" w:cs="Times New Roman"/>
          <w:color w:val="000000" w:themeColor="text1"/>
        </w:rPr>
        <w:t>Jhingook</w:t>
      </w:r>
      <w:proofErr w:type="spellEnd"/>
      <w:r w:rsidRPr="00E22298">
        <w:rPr>
          <w:rFonts w:ascii="Times New Roman" w:hAnsi="Times New Roman" w:cs="Times New Roman"/>
          <w:color w:val="000000" w:themeColor="text1"/>
        </w:rPr>
        <w:t xml:space="preserve"> Kim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E22298">
        <w:rPr>
          <w:rFonts w:ascii="Times New Roman" w:hAnsi="Times New Roman" w:cs="Times New Roman"/>
          <w:color w:val="000000" w:themeColor="text1"/>
        </w:rPr>
        <w:t>, Sang-Won Um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3,7*</w:t>
      </w:r>
      <w:r w:rsidRPr="00E22298">
        <w:rPr>
          <w:rFonts w:ascii="Times New Roman" w:hAnsi="Times New Roman" w:cs="Times New Roman"/>
          <w:color w:val="000000" w:themeColor="text1"/>
        </w:rPr>
        <w:t xml:space="preserve">, and </w:t>
      </w:r>
      <w:r w:rsidRPr="00E22298">
        <w:rPr>
          <w:rFonts w:ascii="Times New Roman" w:hAnsi="Times New Roman" w:cs="Times New Roman" w:hint="eastAsia"/>
          <w:color w:val="000000" w:themeColor="text1"/>
        </w:rPr>
        <w:t>J</w:t>
      </w:r>
      <w:r w:rsidRPr="00E22298">
        <w:rPr>
          <w:rFonts w:ascii="Times New Roman" w:hAnsi="Times New Roman" w:cs="Times New Roman"/>
          <w:color w:val="000000" w:themeColor="text1"/>
        </w:rPr>
        <w:t>oon Young Choi</w:t>
      </w: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1,7*</w:t>
      </w:r>
    </w:p>
    <w:p w14:paraId="7BA994C4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3BD0FC6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22298">
        <w:rPr>
          <w:rFonts w:ascii="Times New Roman" w:hAnsi="Times New Roman" w:cs="Times New Roman"/>
          <w:color w:val="000000" w:themeColor="text1"/>
        </w:rPr>
        <w:t>Department of Nuclear Medicine, Samsung Medical Center, Sungkyunkwan University School of Medicine, Seoul, Republic of Korea</w:t>
      </w:r>
    </w:p>
    <w:p w14:paraId="77130069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2</w:t>
      </w:r>
      <w:r w:rsidRPr="00E22298">
        <w:rPr>
          <w:rFonts w:ascii="Times New Roman" w:hAnsi="Times New Roman" w:cs="Times New Roman"/>
          <w:bCs/>
          <w:color w:val="000000" w:themeColor="text1"/>
          <w:szCs w:val="20"/>
        </w:rPr>
        <w:t xml:space="preserve">Department of Nuclear Medicine, </w:t>
      </w:r>
      <w:proofErr w:type="spellStart"/>
      <w:r w:rsidRPr="00E22298">
        <w:rPr>
          <w:rFonts w:ascii="Times New Roman" w:hAnsi="Times New Roman" w:cs="Times New Roman"/>
          <w:bCs/>
          <w:color w:val="000000" w:themeColor="text1"/>
          <w:szCs w:val="20"/>
        </w:rPr>
        <w:t>Ajou</w:t>
      </w:r>
      <w:proofErr w:type="spellEnd"/>
      <w:r w:rsidRPr="00E22298">
        <w:rPr>
          <w:rFonts w:ascii="Times New Roman" w:hAnsi="Times New Roman" w:cs="Times New Roman"/>
          <w:bCs/>
          <w:color w:val="000000" w:themeColor="text1"/>
          <w:szCs w:val="20"/>
        </w:rPr>
        <w:t xml:space="preserve"> University School of Medicine, Suwon, Republic of Korea</w:t>
      </w:r>
    </w:p>
    <w:p w14:paraId="2F03A20C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22298">
        <w:rPr>
          <w:rFonts w:ascii="Times New Roman" w:hAnsi="Times New Roman" w:cs="Times New Roman"/>
          <w:color w:val="000000" w:themeColor="text1"/>
        </w:rPr>
        <w:t>Division of Pulmonary and Critical Care Medicine, Department of Medicine, Samsung Medical Center, Sungkyunkwan University School of Medicine, Seoul, Republic of Korea</w:t>
      </w:r>
    </w:p>
    <w:p w14:paraId="396C8166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E22298">
        <w:rPr>
          <w:rFonts w:ascii="Times New Roman" w:hAnsi="Times New Roman" w:cs="Times New Roman"/>
          <w:color w:val="000000" w:themeColor="text1"/>
        </w:rPr>
        <w:t>Department of Pathology, Samsung Medical Center, Sungkyunkwan University School of Medicine, Seoul, Republic of Korea</w:t>
      </w:r>
    </w:p>
    <w:p w14:paraId="12ACF422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E22298">
        <w:rPr>
          <w:rFonts w:ascii="Times New Roman" w:hAnsi="Times New Roman" w:cs="Times New Roman"/>
          <w:color w:val="000000" w:themeColor="text1"/>
        </w:rPr>
        <w:t>Division of Hematology-Oncology, Department of Medicine, Samsung Medical Center, Sungkyunkwan University School of Medicine, Seoul, Republic of Korea</w:t>
      </w:r>
    </w:p>
    <w:p w14:paraId="101E7A2C" w14:textId="77777777" w:rsidR="009F210B" w:rsidRPr="00E22298" w:rsidRDefault="009F210B" w:rsidP="009F210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E22298">
        <w:rPr>
          <w:rFonts w:ascii="Times New Roman" w:hAnsi="Times New Roman" w:cs="Times New Roman"/>
          <w:color w:val="000000" w:themeColor="text1"/>
        </w:rPr>
        <w:t>Department of Thoracic and Cardiovascular Surgery, Samsung Medical Center, Sungkyunkwan University School of Medicine, Seoul, Republic of Korea</w:t>
      </w:r>
    </w:p>
    <w:p w14:paraId="7C4197D6" w14:textId="77777777" w:rsidR="009F210B" w:rsidRPr="00E22298" w:rsidRDefault="009F210B" w:rsidP="009F210B">
      <w:pPr>
        <w:wordWrap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E22298">
        <w:rPr>
          <w:rFonts w:ascii="Times New Roman" w:hAnsi="Times New Roman" w:cs="Times New Roman"/>
          <w:color w:val="000000" w:themeColor="text1"/>
        </w:rPr>
        <w:t xml:space="preserve">These authors contributed equally: Yong-Jin Park, </w:t>
      </w:r>
      <w:proofErr w:type="spellStart"/>
      <w:r w:rsidRPr="00E22298">
        <w:rPr>
          <w:rFonts w:ascii="Times New Roman" w:hAnsi="Times New Roman" w:cs="Times New Roman"/>
          <w:color w:val="000000" w:themeColor="text1"/>
        </w:rPr>
        <w:t>Yunjoo</w:t>
      </w:r>
      <w:proofErr w:type="spellEnd"/>
      <w:r w:rsidRPr="00E2229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22298">
        <w:rPr>
          <w:rFonts w:ascii="Times New Roman" w:hAnsi="Times New Roman" w:cs="Times New Roman"/>
          <w:color w:val="000000" w:themeColor="text1"/>
        </w:rPr>
        <w:t>Im</w:t>
      </w:r>
      <w:proofErr w:type="spellEnd"/>
      <w:r w:rsidRPr="00E22298">
        <w:rPr>
          <w:rFonts w:ascii="Times New Roman" w:hAnsi="Times New Roman" w:cs="Times New Roman"/>
          <w:color w:val="000000" w:themeColor="text1"/>
        </w:rPr>
        <w:t>, Sang-Won Um, and Joon Young Choi</w:t>
      </w:r>
    </w:p>
    <w:p w14:paraId="2652C21F" w14:textId="77777777" w:rsidR="0090402D" w:rsidRPr="00E22298" w:rsidRDefault="0090402D" w:rsidP="0090402D">
      <w:pPr>
        <w:wordWrap/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Cs w:val="20"/>
        </w:rPr>
      </w:pPr>
    </w:p>
    <w:p w14:paraId="4FEDE70B" w14:textId="77777777" w:rsidR="0090402D" w:rsidRPr="00E22298" w:rsidRDefault="0090402D" w:rsidP="009040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 xml:space="preserve">Corresponding Author: </w:t>
      </w:r>
      <w:r w:rsidRPr="00E22298">
        <w:rPr>
          <w:rFonts w:ascii="Times New Roman" w:hAnsi="Times New Roman" w:cs="Times New Roman"/>
          <w:bCs/>
          <w:color w:val="000000" w:themeColor="text1"/>
          <w:szCs w:val="20"/>
        </w:rPr>
        <w:t>Joon Young Choi, MD, PhD</w:t>
      </w:r>
    </w:p>
    <w:p w14:paraId="74C576C9" w14:textId="77777777" w:rsidR="0090402D" w:rsidRPr="00E22298" w:rsidRDefault="0090402D" w:rsidP="009040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Department of Nuclear Medicine, Samsung Medical Center, Sungkyunkwan University School of Medicine, 81, </w:t>
      </w:r>
      <w:proofErr w:type="spellStart"/>
      <w:r w:rsidRPr="00E22298">
        <w:rPr>
          <w:rFonts w:ascii="Times New Roman" w:hAnsi="Times New Roman" w:cs="Times New Roman"/>
          <w:color w:val="000000" w:themeColor="text1"/>
          <w:szCs w:val="20"/>
        </w:rPr>
        <w:t>Irwon-ro</w:t>
      </w:r>
      <w:proofErr w:type="spellEnd"/>
      <w:r w:rsidRPr="00E22298">
        <w:rPr>
          <w:rFonts w:ascii="Times New Roman" w:hAnsi="Times New Roman" w:cs="Times New Roman"/>
          <w:color w:val="000000" w:themeColor="text1"/>
          <w:szCs w:val="20"/>
        </w:rPr>
        <w:t>, Gangnam-</w:t>
      </w:r>
      <w:proofErr w:type="spellStart"/>
      <w:r w:rsidRPr="00E22298">
        <w:rPr>
          <w:rFonts w:ascii="Times New Roman" w:hAnsi="Times New Roman" w:cs="Times New Roman"/>
          <w:color w:val="000000" w:themeColor="text1"/>
          <w:szCs w:val="20"/>
        </w:rPr>
        <w:t>gu</w:t>
      </w:r>
      <w:proofErr w:type="spellEnd"/>
      <w:r w:rsidRPr="00E22298">
        <w:rPr>
          <w:rFonts w:ascii="Times New Roman" w:hAnsi="Times New Roman" w:cs="Times New Roman"/>
          <w:color w:val="000000" w:themeColor="text1"/>
          <w:szCs w:val="20"/>
        </w:rPr>
        <w:t>, Seoul, Republic of Korea</w:t>
      </w:r>
    </w:p>
    <w:p w14:paraId="566AE0D3" w14:textId="77777777" w:rsidR="0090402D" w:rsidRPr="00E22298" w:rsidRDefault="0090402D" w:rsidP="009040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>Telephone:</w:t>
      </w: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 +82-2-3410-2648, </w:t>
      </w: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>Fax:</w:t>
      </w: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 + 82-2-3410-2639, </w:t>
      </w: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>E-mail:</w:t>
      </w: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 jynm.choi@samsung.com</w:t>
      </w:r>
    </w:p>
    <w:p w14:paraId="5D3FD664" w14:textId="77777777" w:rsidR="0090402D" w:rsidRPr="00E22298" w:rsidRDefault="0090402D" w:rsidP="009040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Co-corresponding Author: </w:t>
      </w:r>
      <w:r w:rsidRPr="00E22298">
        <w:rPr>
          <w:rFonts w:ascii="Times New Roman" w:hAnsi="Times New Roman" w:cs="Times New Roman"/>
          <w:color w:val="000000" w:themeColor="text1"/>
        </w:rPr>
        <w:t>Sang-Won Um, MD, MPH, PhD</w:t>
      </w:r>
    </w:p>
    <w:p w14:paraId="7510AF10" w14:textId="77777777" w:rsidR="0090402D" w:rsidRPr="00E22298" w:rsidRDefault="0090402D" w:rsidP="0090402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</w:rPr>
        <w:t>Division of Pulmonary and Critical Care Medicine, Department of Medicine, Samsung Medical Center, Sungkyunkwan University School of Medicine, Seoul, Republic of Korea</w:t>
      </w:r>
    </w:p>
    <w:p w14:paraId="72D66A9F" w14:textId="77777777" w:rsidR="00443EFF" w:rsidRPr="00E22298" w:rsidRDefault="00443EFF" w:rsidP="00443EFF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>Telephone:</w:t>
      </w: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 +82-2-3410-3429, </w:t>
      </w: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>Fax:</w:t>
      </w: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 + 82-2-3412-3996, </w:t>
      </w:r>
      <w:r w:rsidRPr="00E22298">
        <w:rPr>
          <w:rFonts w:ascii="Times New Roman" w:hAnsi="Times New Roman" w:cs="Times New Roman"/>
          <w:b/>
          <w:color w:val="000000" w:themeColor="text1"/>
          <w:szCs w:val="20"/>
        </w:rPr>
        <w:t>E-mail:</w:t>
      </w:r>
      <w:r w:rsidRPr="00E22298">
        <w:rPr>
          <w:rFonts w:ascii="Times New Roman" w:hAnsi="Times New Roman" w:cs="Times New Roman"/>
          <w:color w:val="000000" w:themeColor="text1"/>
          <w:szCs w:val="20"/>
        </w:rPr>
        <w:t xml:space="preserve"> sangwonum@skku.edu</w:t>
      </w:r>
    </w:p>
    <w:p w14:paraId="1D8B3D67" w14:textId="26846613" w:rsidR="0090402D" w:rsidRPr="00E22298" w:rsidRDefault="0090402D" w:rsidP="0090402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404CB547" w14:textId="77777777" w:rsidR="0090402D" w:rsidRPr="00E22298" w:rsidRDefault="0090402D" w:rsidP="0090402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5507E33D" w14:textId="77777777" w:rsidR="00756897" w:rsidRPr="00E22298" w:rsidRDefault="0075689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/>
          <w:color w:val="000000" w:themeColor="text1"/>
        </w:rPr>
        <w:br w:type="page"/>
      </w:r>
    </w:p>
    <w:p w14:paraId="70023289" w14:textId="66111216" w:rsidR="00CE45D6" w:rsidRPr="00E22298" w:rsidRDefault="00A3125C" w:rsidP="009945C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 w:hint="eastAsia"/>
          <w:b/>
          <w:color w:val="000000" w:themeColor="text1"/>
        </w:rPr>
        <w:lastRenderedPageBreak/>
        <w:t>S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upplementary Table </w:t>
      </w:r>
      <w:r w:rsidR="00146E0D" w:rsidRPr="00E22298">
        <w:rPr>
          <w:rFonts w:ascii="Times New Roman" w:hAnsi="Times New Roman" w:cs="Times New Roman"/>
          <w:b/>
          <w:color w:val="000000" w:themeColor="text1"/>
        </w:rPr>
        <w:t>1</w:t>
      </w:r>
      <w:r w:rsidRPr="00E22298">
        <w:rPr>
          <w:rFonts w:ascii="Times New Roman" w:hAnsi="Times New Roman" w:cs="Times New Roman"/>
          <w:b/>
          <w:color w:val="000000" w:themeColor="text1"/>
        </w:rPr>
        <w:t>.</w:t>
      </w:r>
      <w:r w:rsidRPr="00E22298">
        <w:rPr>
          <w:rFonts w:ascii="Times New Roman" w:hAnsi="Times New Roman" w:cs="Times New Roman"/>
          <w:color w:val="000000" w:themeColor="text1"/>
        </w:rPr>
        <w:t xml:space="preserve"> </w:t>
      </w:r>
      <w:r w:rsidR="00D056A8" w:rsidRPr="00E22298">
        <w:rPr>
          <w:rFonts w:ascii="Times New Roman" w:hAnsi="Times New Roman" w:cs="Times New Roman"/>
          <w:color w:val="000000" w:themeColor="text1"/>
        </w:rPr>
        <w:t>VIF</w:t>
      </w:r>
      <w:r w:rsidR="001B48AC" w:rsidRPr="00E22298">
        <w:rPr>
          <w:rFonts w:ascii="Times New Roman" w:hAnsi="Times New Roman" w:cs="Times New Roman"/>
          <w:color w:val="000000" w:themeColor="text1"/>
        </w:rPr>
        <w:t>s</w:t>
      </w:r>
      <w:r w:rsidR="00B266AB" w:rsidRPr="00E22298">
        <w:rPr>
          <w:rFonts w:ascii="Times New Roman" w:hAnsi="Times New Roman" w:cs="Times New Roman"/>
          <w:color w:val="000000" w:themeColor="text1"/>
        </w:rPr>
        <w:t xml:space="preserve"> </w:t>
      </w:r>
      <w:r w:rsidR="00911807" w:rsidRPr="00E22298">
        <w:rPr>
          <w:rFonts w:ascii="Times New Roman" w:hAnsi="Times New Roman" w:cs="Times New Roman"/>
          <w:color w:val="000000" w:themeColor="text1"/>
        </w:rPr>
        <w:t>in multivariate analys</w:t>
      </w:r>
      <w:r w:rsidR="0013338D" w:rsidRPr="00E22298">
        <w:rPr>
          <w:rFonts w:ascii="Times New Roman" w:hAnsi="Times New Roman" w:cs="Times New Roman"/>
          <w:color w:val="000000" w:themeColor="text1"/>
        </w:rPr>
        <w:t>i</w:t>
      </w:r>
      <w:r w:rsidR="00911807" w:rsidRPr="00E22298">
        <w:rPr>
          <w:rFonts w:ascii="Times New Roman" w:hAnsi="Times New Roman" w:cs="Times New Roman"/>
          <w:color w:val="000000" w:themeColor="text1"/>
        </w:rPr>
        <w:t>s for PF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11"/>
        <w:gridCol w:w="1511"/>
        <w:gridCol w:w="1511"/>
        <w:gridCol w:w="1511"/>
      </w:tblGrid>
      <w:tr w:rsidR="00E22298" w:rsidRPr="00E22298" w14:paraId="0E9B7DC7" w14:textId="77777777" w:rsidTr="005F5EA4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66BA05E" w14:textId="77777777" w:rsidR="002C7FC2" w:rsidRPr="00E22298" w:rsidRDefault="002C7FC2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</w:tcBorders>
            <w:vAlign w:val="center"/>
          </w:tcPr>
          <w:p w14:paraId="2C748EEA" w14:textId="4BBD3EF3" w:rsidR="002C7FC2" w:rsidRPr="00E22298" w:rsidRDefault="002C7FC2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IF</w:t>
            </w:r>
          </w:p>
        </w:tc>
      </w:tr>
      <w:tr w:rsidR="00E22298" w:rsidRPr="00E22298" w14:paraId="76224BE4" w14:textId="77777777" w:rsidTr="002C7FC2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BC95232" w14:textId="77777777" w:rsidR="00D056A8" w:rsidRPr="00E22298" w:rsidRDefault="00D056A8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35632381" w14:textId="27C69CD4" w:rsidR="00D056A8" w:rsidRPr="00E22298" w:rsidRDefault="002C7FC2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Multivariate analysis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3755CF73" w14:textId="22BBD4E0" w:rsidR="00D056A8" w:rsidRPr="00E22298" w:rsidRDefault="00D056A8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72044278" w14:textId="0CFFE18D" w:rsidR="00D056A8" w:rsidRPr="00E22298" w:rsidRDefault="002C7FC2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  <w:r w:rsidR="00D056A8"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odel 2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2876F1AD" w14:textId="2734E146" w:rsidR="00D056A8" w:rsidRPr="00E22298" w:rsidRDefault="00D056A8" w:rsidP="00CA3E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Model 3</w:t>
            </w:r>
          </w:p>
        </w:tc>
      </w:tr>
      <w:tr w:rsidR="00E22298" w:rsidRPr="00E22298" w14:paraId="20C49C9C" w14:textId="77777777" w:rsidTr="003302D7">
        <w:tc>
          <w:tcPr>
            <w:tcW w:w="2972" w:type="dxa"/>
            <w:vAlign w:val="center"/>
          </w:tcPr>
          <w:p w14:paraId="798C2A02" w14:textId="09C5ED14" w:rsidR="00F4405B" w:rsidRPr="00E22298" w:rsidRDefault="006A3C55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reatment modality (Palliative treatment vs. Curative-intent treatment)</w:t>
            </w:r>
          </w:p>
        </w:tc>
        <w:tc>
          <w:tcPr>
            <w:tcW w:w="1511" w:type="dxa"/>
            <w:vAlign w:val="center"/>
          </w:tcPr>
          <w:p w14:paraId="1134924E" w14:textId="79B60BC2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009</w:t>
            </w:r>
          </w:p>
        </w:tc>
        <w:tc>
          <w:tcPr>
            <w:tcW w:w="1511" w:type="dxa"/>
            <w:vAlign w:val="center"/>
          </w:tcPr>
          <w:p w14:paraId="28DD6C51" w14:textId="431223D0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292</w:t>
            </w:r>
          </w:p>
        </w:tc>
        <w:tc>
          <w:tcPr>
            <w:tcW w:w="1511" w:type="dxa"/>
            <w:vAlign w:val="center"/>
          </w:tcPr>
          <w:p w14:paraId="519118D2" w14:textId="6DA49B82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768</w:t>
            </w:r>
          </w:p>
        </w:tc>
        <w:tc>
          <w:tcPr>
            <w:tcW w:w="1511" w:type="dxa"/>
            <w:vAlign w:val="center"/>
          </w:tcPr>
          <w:p w14:paraId="46720F5F" w14:textId="1BFF50CD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308</w:t>
            </w:r>
          </w:p>
        </w:tc>
      </w:tr>
      <w:tr w:rsidR="00E22298" w:rsidRPr="00E22298" w14:paraId="6D4254DF" w14:textId="77777777" w:rsidTr="003302D7">
        <w:tc>
          <w:tcPr>
            <w:tcW w:w="2972" w:type="dxa"/>
            <w:vAlign w:val="center"/>
          </w:tcPr>
          <w:p w14:paraId="374F9F27" w14:textId="77777777" w:rsidR="003D3852" w:rsidRPr="00E22298" w:rsidRDefault="003D3852" w:rsidP="003D38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imary tumor </w:t>
            </w:r>
            <w:proofErr w:type="spellStart"/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SUV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  <w:proofErr w:type="spellEnd"/>
          </w:p>
          <w:p w14:paraId="51035974" w14:textId="04996B58" w:rsidR="0085215E" w:rsidRPr="00E22298" w:rsidRDefault="003D3852" w:rsidP="003D38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(&gt; 6.86 vs.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 xml:space="preserve"> 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≤ 6.86)</w:t>
            </w:r>
          </w:p>
        </w:tc>
        <w:tc>
          <w:tcPr>
            <w:tcW w:w="1511" w:type="dxa"/>
            <w:vAlign w:val="center"/>
          </w:tcPr>
          <w:p w14:paraId="088BA836" w14:textId="2E48BEA6" w:rsidR="0085215E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232</w:t>
            </w:r>
          </w:p>
        </w:tc>
        <w:tc>
          <w:tcPr>
            <w:tcW w:w="1511" w:type="dxa"/>
            <w:vAlign w:val="center"/>
          </w:tcPr>
          <w:p w14:paraId="70C0D6C3" w14:textId="6236EF75" w:rsidR="0085215E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135</w:t>
            </w:r>
          </w:p>
        </w:tc>
        <w:tc>
          <w:tcPr>
            <w:tcW w:w="1511" w:type="dxa"/>
            <w:vAlign w:val="center"/>
          </w:tcPr>
          <w:p w14:paraId="30FBEB0E" w14:textId="51F24A5B" w:rsidR="0085215E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166</w:t>
            </w:r>
          </w:p>
        </w:tc>
        <w:tc>
          <w:tcPr>
            <w:tcW w:w="1511" w:type="dxa"/>
            <w:vAlign w:val="center"/>
          </w:tcPr>
          <w:p w14:paraId="4B75476F" w14:textId="54B1B1D1" w:rsidR="0085215E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172</w:t>
            </w:r>
          </w:p>
        </w:tc>
      </w:tr>
      <w:tr w:rsidR="00E22298" w:rsidRPr="00E22298" w14:paraId="1D55FB8A" w14:textId="77777777" w:rsidTr="003302D7">
        <w:tc>
          <w:tcPr>
            <w:tcW w:w="2972" w:type="dxa"/>
            <w:vAlign w:val="center"/>
          </w:tcPr>
          <w:p w14:paraId="5798C344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etabolic PLC burden</w:t>
            </w:r>
          </w:p>
          <w:p w14:paraId="6EC8161F" w14:textId="1A87DA34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&gt; 8.39 vs. ≤ 8.39)</w:t>
            </w:r>
          </w:p>
        </w:tc>
        <w:tc>
          <w:tcPr>
            <w:tcW w:w="1511" w:type="dxa"/>
            <w:vAlign w:val="center"/>
          </w:tcPr>
          <w:p w14:paraId="0D05972E" w14:textId="235AD505" w:rsidR="00F4405B" w:rsidRPr="00E22298" w:rsidRDefault="00385252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670*</w:t>
            </w:r>
          </w:p>
        </w:tc>
        <w:tc>
          <w:tcPr>
            <w:tcW w:w="1511" w:type="dxa"/>
            <w:vAlign w:val="center"/>
          </w:tcPr>
          <w:p w14:paraId="2A857330" w14:textId="7FB52BA1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187</w:t>
            </w:r>
          </w:p>
        </w:tc>
        <w:tc>
          <w:tcPr>
            <w:tcW w:w="1511" w:type="dxa"/>
            <w:vAlign w:val="center"/>
          </w:tcPr>
          <w:p w14:paraId="5CA0CA1C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1" w:type="dxa"/>
            <w:vAlign w:val="center"/>
          </w:tcPr>
          <w:p w14:paraId="1F766D90" w14:textId="046E88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2298" w:rsidRPr="00E22298" w14:paraId="34BC131D" w14:textId="77777777" w:rsidTr="003302D7">
        <w:tc>
          <w:tcPr>
            <w:tcW w:w="2972" w:type="dxa"/>
            <w:vAlign w:val="center"/>
          </w:tcPr>
          <w:p w14:paraId="069FA8E4" w14:textId="68CAAFD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PLC</w:t>
            </w:r>
            <w:proofErr w:type="spellEnd"/>
          </w:p>
        </w:tc>
        <w:tc>
          <w:tcPr>
            <w:tcW w:w="1511" w:type="dxa"/>
            <w:vAlign w:val="center"/>
          </w:tcPr>
          <w:p w14:paraId="361ED871" w14:textId="6EAAE047" w:rsidR="00F4405B" w:rsidRPr="00E22298" w:rsidRDefault="00385252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375*</w:t>
            </w:r>
          </w:p>
        </w:tc>
        <w:tc>
          <w:tcPr>
            <w:tcW w:w="1511" w:type="dxa"/>
            <w:vAlign w:val="center"/>
          </w:tcPr>
          <w:p w14:paraId="586247EF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1" w:type="dxa"/>
            <w:vAlign w:val="center"/>
          </w:tcPr>
          <w:p w14:paraId="4D6E7058" w14:textId="238DC124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777</w:t>
            </w:r>
          </w:p>
        </w:tc>
        <w:tc>
          <w:tcPr>
            <w:tcW w:w="1511" w:type="dxa"/>
            <w:vAlign w:val="center"/>
          </w:tcPr>
          <w:p w14:paraId="20D8B59D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2298" w:rsidRPr="00E22298" w14:paraId="5CAFEB9A" w14:textId="77777777" w:rsidTr="003302D7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FF1CCD3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linical stage</w:t>
            </w:r>
          </w:p>
          <w:p w14:paraId="29096570" w14:textId="7A4BA832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(IV vs. II, III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688531F5" w14:textId="2C6AFE3A" w:rsidR="00F4405B" w:rsidRPr="00E22298" w:rsidRDefault="00385252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363*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58DA6DA7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EAD7DDA" w14:textId="77777777" w:rsidR="00F4405B" w:rsidRPr="00E22298" w:rsidRDefault="00F4405B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70C1FA65" w14:textId="01BF6D73" w:rsidR="00F4405B" w:rsidRPr="00E22298" w:rsidRDefault="00593F0A" w:rsidP="00F440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E22298">
              <w:rPr>
                <w:rFonts w:ascii="Times New Roman" w:hAnsi="Times New Roman" w:cs="Times New Roman"/>
                <w:color w:val="000000" w:themeColor="text1"/>
                <w:szCs w:val="20"/>
              </w:rPr>
              <w:t>.278</w:t>
            </w:r>
          </w:p>
        </w:tc>
      </w:tr>
    </w:tbl>
    <w:p w14:paraId="277B224F" w14:textId="3FD7889B" w:rsidR="00362B13" w:rsidRPr="00E22298" w:rsidRDefault="00362B13" w:rsidP="00362B13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E2229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bbreviations: </w:t>
      </w:r>
      <w:r w:rsidR="00CE0FA5" w:rsidRPr="00E2229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VIF, variance inflation factor; PFS, progression-free survival; </w:t>
      </w:r>
      <w:proofErr w:type="spellStart"/>
      <w:r w:rsidR="00CE0FA5" w:rsidRPr="00E22298">
        <w:rPr>
          <w:rFonts w:ascii="Times New Roman" w:hAnsi="Times New Roman" w:cs="Times New Roman"/>
          <w:color w:val="000000" w:themeColor="text1"/>
          <w:kern w:val="0"/>
          <w:szCs w:val="20"/>
        </w:rPr>
        <w:t>SUV</w:t>
      </w:r>
      <w:r w:rsidR="00CE0FA5" w:rsidRPr="00E22298">
        <w:rPr>
          <w:rFonts w:ascii="Times New Roman" w:hAnsi="Times New Roman" w:cs="Times New Roman"/>
          <w:color w:val="000000" w:themeColor="text1"/>
          <w:kern w:val="0"/>
          <w:szCs w:val="20"/>
          <w:vertAlign w:val="subscript"/>
        </w:rPr>
        <w:t>max</w:t>
      </w:r>
      <w:proofErr w:type="spellEnd"/>
      <w:r w:rsidR="00CE0FA5" w:rsidRPr="00E22298">
        <w:rPr>
          <w:rFonts w:ascii="Times New Roman" w:hAnsi="Times New Roman" w:cs="Times New Roman"/>
          <w:color w:val="000000" w:themeColor="text1"/>
          <w:kern w:val="0"/>
          <w:szCs w:val="20"/>
        </w:rPr>
        <w:t>, maximum standardized uptake value; PLC, pulmonary lymphangitic carcinomatosis.</w:t>
      </w:r>
    </w:p>
    <w:p w14:paraId="39E006B8" w14:textId="65E56DA0" w:rsidR="00362B13" w:rsidRPr="00E22298" w:rsidRDefault="00362B13" w:rsidP="00362B1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 w:hint="eastAsia"/>
          <w:color w:val="000000" w:themeColor="text1"/>
        </w:rPr>
        <w:t>*</w:t>
      </w:r>
      <w:r w:rsidRPr="00E22298">
        <w:rPr>
          <w:rFonts w:ascii="Times New Roman" w:hAnsi="Times New Roman" w:cs="Times New Roman"/>
          <w:color w:val="000000" w:themeColor="text1"/>
        </w:rPr>
        <w:t xml:space="preserve">VIF </w:t>
      </w:r>
      <w:r w:rsidR="00982A58" w:rsidRPr="00E22298">
        <w:rPr>
          <w:rFonts w:ascii="Times New Roman" w:hAnsi="Times New Roman" w:cs="Times New Roman"/>
          <w:color w:val="000000" w:themeColor="text1"/>
        </w:rPr>
        <w:t>&gt;</w:t>
      </w:r>
      <w:r w:rsidRPr="00E22298">
        <w:rPr>
          <w:rFonts w:ascii="Times New Roman" w:hAnsi="Times New Roman" w:cs="Times New Roman"/>
          <w:color w:val="000000" w:themeColor="text1"/>
        </w:rPr>
        <w:t xml:space="preserve"> 3.3</w:t>
      </w:r>
      <w:r w:rsidR="00FA1DC3" w:rsidRPr="00E22298">
        <w:rPr>
          <w:rFonts w:ascii="Times New Roman" w:hAnsi="Times New Roman" w:cs="Times New Roman"/>
          <w:color w:val="000000" w:themeColor="text1"/>
        </w:rPr>
        <w:t>.</w:t>
      </w:r>
    </w:p>
    <w:p w14:paraId="256F1A18" w14:textId="5244432A" w:rsidR="009235AF" w:rsidRPr="00E22298" w:rsidRDefault="009235AF" w:rsidP="009C20CE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1FD18757" w14:textId="650BD717" w:rsidR="00F06872" w:rsidRPr="00E22298" w:rsidRDefault="00F0687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124770A3" w14:textId="31902495" w:rsidR="00146E0D" w:rsidRPr="00E22298" w:rsidRDefault="00146E0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E22298">
        <w:rPr>
          <w:rFonts w:ascii="Times New Roman" w:hAnsi="Times New Roman" w:cs="Times New Roman"/>
          <w:color w:val="000000" w:themeColor="text1"/>
          <w:kern w:val="0"/>
          <w:szCs w:val="20"/>
        </w:rPr>
        <w:br w:type="page"/>
      </w:r>
    </w:p>
    <w:p w14:paraId="06D90CA8" w14:textId="374B8562" w:rsidR="00146E0D" w:rsidRPr="00E22298" w:rsidRDefault="00146E0D" w:rsidP="00146E0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E22298">
        <w:rPr>
          <w:rFonts w:ascii="Times New Roman" w:hAnsi="Times New Roman" w:cs="Times New Roman" w:hint="eastAsia"/>
          <w:b/>
          <w:color w:val="000000" w:themeColor="text1"/>
        </w:rPr>
        <w:lastRenderedPageBreak/>
        <w:t>S</w:t>
      </w:r>
      <w:r w:rsidRPr="00E22298">
        <w:rPr>
          <w:rFonts w:ascii="Times New Roman" w:hAnsi="Times New Roman" w:cs="Times New Roman"/>
          <w:b/>
          <w:color w:val="000000" w:themeColor="text1"/>
        </w:rPr>
        <w:t xml:space="preserve">upplementary Table 2. </w:t>
      </w:r>
      <w:r w:rsidRPr="00E22298">
        <w:rPr>
          <w:rFonts w:ascii="Times New Roman" w:hAnsi="Times New Roman" w:cs="Times New Roman"/>
          <w:color w:val="000000" w:themeColor="text1"/>
        </w:rPr>
        <w:t>Summary of diagnostic methods for PLC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552"/>
        <w:gridCol w:w="3118"/>
      </w:tblGrid>
      <w:tr w:rsidR="00E22298" w:rsidRPr="00E22298" w14:paraId="782C610C" w14:textId="77777777" w:rsidTr="0095635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44F9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iagnostic metho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DEA49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1C696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umber of patients (%)</w:t>
            </w:r>
          </w:p>
        </w:tc>
      </w:tr>
      <w:tr w:rsidR="00E22298" w:rsidRPr="00E22298" w14:paraId="0772507A" w14:textId="77777777" w:rsidTr="00956352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5994139A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adiologic diagno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0C0D9BB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16DAC28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0 (100)</w:t>
            </w:r>
          </w:p>
        </w:tc>
      </w:tr>
      <w:tr w:rsidR="00E22298" w:rsidRPr="00E22298" w14:paraId="7F51AA11" w14:textId="77777777" w:rsidTr="00956352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478618E9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athological diagnosi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E766C25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urgery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01FCEEA" w14:textId="77777777" w:rsidR="00146E0D" w:rsidRPr="00E22298" w:rsidRDefault="00146E0D" w:rsidP="0095635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229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22298">
              <w:rPr>
                <w:rFonts w:ascii="Times New Roman" w:hAnsi="Times New Roman" w:cs="Times New Roman"/>
                <w:color w:val="000000" w:themeColor="text1"/>
              </w:rPr>
              <w:t>5 (50)</w:t>
            </w:r>
          </w:p>
        </w:tc>
      </w:tr>
    </w:tbl>
    <w:p w14:paraId="7AF63DD1" w14:textId="77777777" w:rsidR="00146E0D" w:rsidRPr="00E22298" w:rsidRDefault="00146E0D" w:rsidP="00146E0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E22298">
        <w:rPr>
          <w:rFonts w:ascii="Times New Roman" w:hAnsi="Times New Roman" w:cs="Times New Roman"/>
          <w:color w:val="000000" w:themeColor="text1"/>
          <w:kern w:val="0"/>
          <w:szCs w:val="20"/>
        </w:rPr>
        <w:t>Abbreviations: PLC, pulmonary lymphangitic carcinomatosis.</w:t>
      </w:r>
    </w:p>
    <w:p w14:paraId="01D82F77" w14:textId="5EE1CF3C" w:rsidR="00146E0D" w:rsidRPr="00E22298" w:rsidRDefault="00146E0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bookmarkEnd w:id="0"/>
    <w:p w14:paraId="17D807F1" w14:textId="77777777" w:rsidR="00146E0D" w:rsidRPr="00E22298" w:rsidRDefault="00146E0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sectPr w:rsidR="00146E0D" w:rsidRPr="00E22298" w:rsidSect="00D7728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986C9" w14:textId="77777777" w:rsidR="006A4934" w:rsidRDefault="006A4934" w:rsidP="00E37645">
      <w:pPr>
        <w:spacing w:after="0" w:line="240" w:lineRule="auto"/>
      </w:pPr>
      <w:r>
        <w:separator/>
      </w:r>
    </w:p>
  </w:endnote>
  <w:endnote w:type="continuationSeparator" w:id="0">
    <w:p w14:paraId="42C1D747" w14:textId="77777777" w:rsidR="006A4934" w:rsidRDefault="006A4934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37645" w:rsidRDefault="00E376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283" w:rsidRPr="00D77283">
          <w:rPr>
            <w:noProof/>
            <w:lang w:val="ko-KR"/>
          </w:rPr>
          <w:t>4</w:t>
        </w:r>
        <w:r>
          <w:fldChar w:fldCharType="end"/>
        </w:r>
      </w:p>
    </w:sdtContent>
  </w:sdt>
  <w:p w14:paraId="77C21AF8" w14:textId="77777777" w:rsidR="00E37645" w:rsidRDefault="00E376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24EB3" w14:textId="77777777" w:rsidR="006A4934" w:rsidRDefault="006A4934" w:rsidP="00E37645">
      <w:pPr>
        <w:spacing w:after="0" w:line="240" w:lineRule="auto"/>
      </w:pPr>
      <w:r>
        <w:separator/>
      </w:r>
    </w:p>
  </w:footnote>
  <w:footnote w:type="continuationSeparator" w:id="0">
    <w:p w14:paraId="60972F8F" w14:textId="77777777" w:rsidR="006A4934" w:rsidRDefault="006A4934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45"/>
    <w:rsid w:val="00024667"/>
    <w:rsid w:val="00025E72"/>
    <w:rsid w:val="00043B5E"/>
    <w:rsid w:val="00053771"/>
    <w:rsid w:val="000835E5"/>
    <w:rsid w:val="000D604E"/>
    <w:rsid w:val="000E34C5"/>
    <w:rsid w:val="0012146F"/>
    <w:rsid w:val="0013338D"/>
    <w:rsid w:val="00143F78"/>
    <w:rsid w:val="00146E0D"/>
    <w:rsid w:val="001B41A3"/>
    <w:rsid w:val="001B48AC"/>
    <w:rsid w:val="001E0E13"/>
    <w:rsid w:val="00203072"/>
    <w:rsid w:val="0020521C"/>
    <w:rsid w:val="0026051E"/>
    <w:rsid w:val="00266114"/>
    <w:rsid w:val="00272087"/>
    <w:rsid w:val="002762BA"/>
    <w:rsid w:val="00276C73"/>
    <w:rsid w:val="0027782B"/>
    <w:rsid w:val="002C2990"/>
    <w:rsid w:val="002C7FC2"/>
    <w:rsid w:val="002E4776"/>
    <w:rsid w:val="003302D7"/>
    <w:rsid w:val="00362B13"/>
    <w:rsid w:val="00366D75"/>
    <w:rsid w:val="00385252"/>
    <w:rsid w:val="003A5F46"/>
    <w:rsid w:val="003A7718"/>
    <w:rsid w:val="003B59D1"/>
    <w:rsid w:val="003D3852"/>
    <w:rsid w:val="003D5591"/>
    <w:rsid w:val="00441975"/>
    <w:rsid w:val="00443EFF"/>
    <w:rsid w:val="0048033D"/>
    <w:rsid w:val="0048418A"/>
    <w:rsid w:val="004A0AD0"/>
    <w:rsid w:val="004E5DDB"/>
    <w:rsid w:val="00530F9F"/>
    <w:rsid w:val="00532872"/>
    <w:rsid w:val="00553B3B"/>
    <w:rsid w:val="00574565"/>
    <w:rsid w:val="005854F8"/>
    <w:rsid w:val="00593F0A"/>
    <w:rsid w:val="005D3AC2"/>
    <w:rsid w:val="005F3EAE"/>
    <w:rsid w:val="006026DD"/>
    <w:rsid w:val="0063685D"/>
    <w:rsid w:val="006A3C55"/>
    <w:rsid w:val="006A4934"/>
    <w:rsid w:val="006B5D33"/>
    <w:rsid w:val="006E6CA2"/>
    <w:rsid w:val="00756897"/>
    <w:rsid w:val="00775553"/>
    <w:rsid w:val="007A18D8"/>
    <w:rsid w:val="007B0A88"/>
    <w:rsid w:val="007D094C"/>
    <w:rsid w:val="007F26CE"/>
    <w:rsid w:val="007F56F7"/>
    <w:rsid w:val="00801BB7"/>
    <w:rsid w:val="008156D9"/>
    <w:rsid w:val="00843DB2"/>
    <w:rsid w:val="0085215E"/>
    <w:rsid w:val="008905C5"/>
    <w:rsid w:val="008A04EB"/>
    <w:rsid w:val="008C76C9"/>
    <w:rsid w:val="008E25CF"/>
    <w:rsid w:val="0090402D"/>
    <w:rsid w:val="00911807"/>
    <w:rsid w:val="009235AF"/>
    <w:rsid w:val="009550CB"/>
    <w:rsid w:val="00967D1B"/>
    <w:rsid w:val="00981F92"/>
    <w:rsid w:val="00982A58"/>
    <w:rsid w:val="009945C9"/>
    <w:rsid w:val="0099666A"/>
    <w:rsid w:val="009A2FBA"/>
    <w:rsid w:val="009C20CE"/>
    <w:rsid w:val="009F210B"/>
    <w:rsid w:val="009F4C77"/>
    <w:rsid w:val="00A10AFC"/>
    <w:rsid w:val="00A3125C"/>
    <w:rsid w:val="00A41316"/>
    <w:rsid w:val="00A70CC1"/>
    <w:rsid w:val="00AB28D5"/>
    <w:rsid w:val="00AB3DFB"/>
    <w:rsid w:val="00AB6460"/>
    <w:rsid w:val="00AE3463"/>
    <w:rsid w:val="00B266AB"/>
    <w:rsid w:val="00B36168"/>
    <w:rsid w:val="00B47153"/>
    <w:rsid w:val="00B5565F"/>
    <w:rsid w:val="00B6416B"/>
    <w:rsid w:val="00B82148"/>
    <w:rsid w:val="00B86AE3"/>
    <w:rsid w:val="00BB1ED6"/>
    <w:rsid w:val="00BB4700"/>
    <w:rsid w:val="00BB7325"/>
    <w:rsid w:val="00C03FA3"/>
    <w:rsid w:val="00C14610"/>
    <w:rsid w:val="00C46AE0"/>
    <w:rsid w:val="00C5101F"/>
    <w:rsid w:val="00C5389E"/>
    <w:rsid w:val="00C616A9"/>
    <w:rsid w:val="00C64B43"/>
    <w:rsid w:val="00C9661D"/>
    <w:rsid w:val="00CA3E8B"/>
    <w:rsid w:val="00CE0FA5"/>
    <w:rsid w:val="00CE2B06"/>
    <w:rsid w:val="00CE45D6"/>
    <w:rsid w:val="00CF6505"/>
    <w:rsid w:val="00D056A8"/>
    <w:rsid w:val="00D1496E"/>
    <w:rsid w:val="00D63F21"/>
    <w:rsid w:val="00D77283"/>
    <w:rsid w:val="00DA361E"/>
    <w:rsid w:val="00DA5B3E"/>
    <w:rsid w:val="00DA7455"/>
    <w:rsid w:val="00DB66D2"/>
    <w:rsid w:val="00DC3E1B"/>
    <w:rsid w:val="00DF2E31"/>
    <w:rsid w:val="00E0148D"/>
    <w:rsid w:val="00E02B19"/>
    <w:rsid w:val="00E05484"/>
    <w:rsid w:val="00E14FCC"/>
    <w:rsid w:val="00E22298"/>
    <w:rsid w:val="00E37645"/>
    <w:rsid w:val="00E50A21"/>
    <w:rsid w:val="00E56F53"/>
    <w:rsid w:val="00E74772"/>
    <w:rsid w:val="00E760AB"/>
    <w:rsid w:val="00EC71C3"/>
    <w:rsid w:val="00ED50BC"/>
    <w:rsid w:val="00ED6187"/>
    <w:rsid w:val="00ED64B5"/>
    <w:rsid w:val="00EF1068"/>
    <w:rsid w:val="00EF78EC"/>
    <w:rsid w:val="00F02F64"/>
    <w:rsid w:val="00F06872"/>
    <w:rsid w:val="00F138B8"/>
    <w:rsid w:val="00F155E0"/>
    <w:rsid w:val="00F4405B"/>
    <w:rsid w:val="00F8587F"/>
    <w:rsid w:val="00F862F7"/>
    <w:rsid w:val="00FA1DC3"/>
    <w:rsid w:val="00FD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89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7645"/>
  </w:style>
  <w:style w:type="paragraph" w:styleId="Header">
    <w:name w:val="header"/>
    <w:basedOn w:val="Normal"/>
    <w:link w:val="Header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7645"/>
  </w:style>
  <w:style w:type="paragraph" w:styleId="Footer">
    <w:name w:val="footer"/>
    <w:basedOn w:val="Normal"/>
    <w:link w:val="Footer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7645"/>
  </w:style>
  <w:style w:type="table" w:styleId="TableGrid">
    <w:name w:val="Table Grid"/>
    <w:basedOn w:val="TableNormal"/>
    <w:uiPriority w:val="39"/>
    <w:rsid w:val="00D05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771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B2F28-73AB-42F5-BC42-F79E83209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Sujatha M.C.</cp:lastModifiedBy>
  <cp:revision>3</cp:revision>
  <dcterms:created xsi:type="dcterms:W3CDTF">2022-10-14T22:37:00Z</dcterms:created>
  <dcterms:modified xsi:type="dcterms:W3CDTF">2022-11-23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